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D5B76C" w14:textId="77777777" w:rsidR="00476DE2" w:rsidRPr="00476DE2" w:rsidRDefault="00476DE2" w:rsidP="00476DE2">
      <w:pPr>
        <w:numPr>
          <w:ilvl w:val="0"/>
          <w:numId w:val="1"/>
        </w:numPr>
      </w:pPr>
      <w:r w:rsidRPr="00476DE2">
        <w:t xml:space="preserve">What </w:t>
      </w:r>
      <w:proofErr w:type="gramStart"/>
      <w:r w:rsidRPr="00476DE2">
        <w:t>are</w:t>
      </w:r>
      <w:proofErr w:type="gramEnd"/>
      <w:r w:rsidRPr="00476DE2">
        <w:t xml:space="preserve"> substance-free activities younger adults like to do? Or “I have the most fun when ____.” </w:t>
      </w:r>
    </w:p>
    <w:p w14:paraId="4BEA7503" w14:textId="77777777" w:rsidR="00476DE2" w:rsidRPr="00476DE2" w:rsidRDefault="00476DE2" w:rsidP="00476DE2">
      <w:pPr>
        <w:numPr>
          <w:ilvl w:val="0"/>
          <w:numId w:val="2"/>
        </w:numPr>
      </w:pPr>
      <w:r w:rsidRPr="00476DE2">
        <w:t>Please rate how enjoyable each activity is. </w:t>
      </w:r>
    </w:p>
    <w:p w14:paraId="7C97D891" w14:textId="77777777" w:rsidR="00476DE2" w:rsidRPr="00476DE2" w:rsidRDefault="00476DE2" w:rsidP="00476DE2">
      <w:pPr>
        <w:numPr>
          <w:ilvl w:val="0"/>
          <w:numId w:val="3"/>
        </w:numPr>
      </w:pPr>
      <w:r w:rsidRPr="00476DE2">
        <w:t xml:space="preserve">Does the level of enjoyment change </w:t>
      </w:r>
      <w:proofErr w:type="gramStart"/>
      <w:r w:rsidRPr="00476DE2">
        <w:t>based</w:t>
      </w:r>
      <w:proofErr w:type="gramEnd"/>
      <w:r w:rsidRPr="00476DE2">
        <w:t xml:space="preserve"> upon the season (winter, spring, summer, fall)? </w:t>
      </w:r>
    </w:p>
    <w:p w14:paraId="685C22C4" w14:textId="77777777" w:rsidR="00476DE2" w:rsidRPr="00476DE2" w:rsidRDefault="00476DE2" w:rsidP="00476DE2">
      <w:pPr>
        <w:numPr>
          <w:ilvl w:val="0"/>
          <w:numId w:val="4"/>
        </w:numPr>
      </w:pPr>
      <w:r w:rsidRPr="00476DE2">
        <w:t xml:space="preserve">How could we support younger </w:t>
      </w:r>
      <w:proofErr w:type="gramStart"/>
      <w:r w:rsidRPr="00476DE2">
        <w:t>peoples’</w:t>
      </w:r>
      <w:proofErr w:type="gramEnd"/>
      <w:r w:rsidRPr="00476DE2">
        <w:t xml:space="preserve"> engagement in substance-free activities? Or what might you suggest </w:t>
      </w:r>
      <w:proofErr w:type="gramStart"/>
      <w:r w:rsidRPr="00476DE2">
        <w:t>to help</w:t>
      </w:r>
      <w:proofErr w:type="gramEnd"/>
      <w:r w:rsidRPr="00476DE2">
        <w:t xml:space="preserve"> young people have healthy fun? </w:t>
      </w:r>
    </w:p>
    <w:p w14:paraId="31AEAF37" w14:textId="77777777" w:rsidR="00476DE2" w:rsidRPr="00476DE2" w:rsidRDefault="00476DE2" w:rsidP="00476DE2">
      <w:pPr>
        <w:numPr>
          <w:ilvl w:val="0"/>
          <w:numId w:val="5"/>
        </w:numPr>
      </w:pPr>
      <w:r w:rsidRPr="00476DE2">
        <w:t>Are there barriers to engagement related to environment (e.g., SDOH: costs, housing, employment, transportation)? </w:t>
      </w:r>
    </w:p>
    <w:p w14:paraId="1584AE0B" w14:textId="77777777" w:rsidR="00476DE2" w:rsidRPr="00476DE2" w:rsidRDefault="00476DE2" w:rsidP="00476DE2">
      <w:pPr>
        <w:numPr>
          <w:ilvl w:val="0"/>
          <w:numId w:val="6"/>
        </w:numPr>
      </w:pPr>
      <w:r w:rsidRPr="00476DE2">
        <w:t>What free/low-cost activities currently exist in the community for young people to do? </w:t>
      </w:r>
    </w:p>
    <w:p w14:paraId="1E15A667" w14:textId="77777777" w:rsidR="00476DE2" w:rsidRPr="00476DE2" w:rsidRDefault="00476DE2" w:rsidP="00476DE2">
      <w:pPr>
        <w:numPr>
          <w:ilvl w:val="0"/>
          <w:numId w:val="7"/>
        </w:numPr>
      </w:pPr>
      <w:r w:rsidRPr="00476DE2">
        <w:t>What barriers exist for young people to engage in healthy fun (e.g., SDOH: cost, housing, employment, transportation)? </w:t>
      </w:r>
    </w:p>
    <w:p w14:paraId="3F9D7F0E" w14:textId="77777777" w:rsidR="00476DE2" w:rsidRPr="00476DE2" w:rsidRDefault="00476DE2" w:rsidP="00476DE2">
      <w:pPr>
        <w:numPr>
          <w:ilvl w:val="0"/>
          <w:numId w:val="8"/>
        </w:numPr>
      </w:pPr>
      <w:r w:rsidRPr="00476DE2">
        <w:t>What makes young people look forward to the future?  </w:t>
      </w:r>
    </w:p>
    <w:p w14:paraId="18201A6C" w14:textId="77777777" w:rsidR="00476DE2" w:rsidRPr="00476DE2" w:rsidRDefault="00476DE2" w:rsidP="00476DE2">
      <w:pPr>
        <w:numPr>
          <w:ilvl w:val="0"/>
          <w:numId w:val="9"/>
        </w:numPr>
      </w:pPr>
      <w:r w:rsidRPr="00476DE2">
        <w:t>What are the strengths/good things about the young person’s family or community that support this? </w:t>
      </w:r>
    </w:p>
    <w:p w14:paraId="22A26F03" w14:textId="77777777" w:rsidR="00476DE2" w:rsidRPr="00476DE2" w:rsidRDefault="00476DE2" w:rsidP="00476DE2">
      <w:pPr>
        <w:numPr>
          <w:ilvl w:val="0"/>
          <w:numId w:val="10"/>
        </w:numPr>
      </w:pPr>
      <w:r w:rsidRPr="00476DE2">
        <w:t>How could this support be increased to help youth achieve their positive life goals? </w:t>
      </w:r>
    </w:p>
    <w:p w14:paraId="4C898E65" w14:textId="77777777" w:rsidR="00476DE2" w:rsidRPr="00476DE2" w:rsidRDefault="00476DE2" w:rsidP="00476DE2">
      <w:r w:rsidRPr="00476DE2">
        <w:t>Integrating Technology</w:t>
      </w:r>
      <w:r w:rsidRPr="00476DE2">
        <w:rPr>
          <w:rFonts w:ascii="Arial" w:hAnsi="Arial" w:cs="Arial"/>
        </w:rPr>
        <w:t>  </w:t>
      </w:r>
      <w:r w:rsidRPr="00476DE2">
        <w:t> </w:t>
      </w:r>
    </w:p>
    <w:p w14:paraId="54289D65" w14:textId="77777777" w:rsidR="00476DE2" w:rsidRPr="00476DE2" w:rsidRDefault="00476DE2" w:rsidP="00476DE2">
      <w:r w:rsidRPr="00476DE2">
        <w:t>As part of the intervention, we will have one group of young adults engage in 21 days of daily morning check-ins for their alcohol use and engagement in substance-free activities. Initially, we would like to include: </w:t>
      </w:r>
    </w:p>
    <w:p w14:paraId="352B0A54" w14:textId="77777777" w:rsidR="00476DE2" w:rsidRPr="00476DE2" w:rsidRDefault="00476DE2" w:rsidP="00476DE2">
      <w:pPr>
        <w:numPr>
          <w:ilvl w:val="0"/>
          <w:numId w:val="11"/>
        </w:numPr>
      </w:pPr>
      <w:r w:rsidRPr="00476DE2">
        <w:t>Text reminders for check-ins </w:t>
      </w:r>
    </w:p>
    <w:p w14:paraId="4F37FBCD" w14:textId="77777777" w:rsidR="00476DE2" w:rsidRPr="00476DE2" w:rsidRDefault="00476DE2" w:rsidP="00476DE2">
      <w:pPr>
        <w:numPr>
          <w:ilvl w:val="0"/>
          <w:numId w:val="12"/>
        </w:numPr>
      </w:pPr>
      <w:r w:rsidRPr="00476DE2">
        <w:t>Ability to make appointments at ESR online </w:t>
      </w:r>
    </w:p>
    <w:p w14:paraId="31C3C5A9" w14:textId="77777777" w:rsidR="00476DE2" w:rsidRPr="00476DE2" w:rsidRDefault="00476DE2" w:rsidP="00476DE2">
      <w:pPr>
        <w:numPr>
          <w:ilvl w:val="0"/>
          <w:numId w:val="13"/>
        </w:numPr>
      </w:pPr>
      <w:r w:rsidRPr="00476DE2">
        <w:t>List of substance-free activities/interactive info around available activities </w:t>
      </w:r>
    </w:p>
    <w:p w14:paraId="3E82A43C" w14:textId="77777777" w:rsidR="00476DE2" w:rsidRPr="00476DE2" w:rsidRDefault="00476DE2" w:rsidP="00476DE2">
      <w:pPr>
        <w:numPr>
          <w:ilvl w:val="0"/>
          <w:numId w:val="14"/>
        </w:numPr>
      </w:pPr>
      <w:r w:rsidRPr="00476DE2">
        <w:t>Real time logging of data (uploading pictures of activities) </w:t>
      </w:r>
    </w:p>
    <w:p w14:paraId="34E36259" w14:textId="77777777" w:rsidR="00476DE2" w:rsidRPr="00476DE2" w:rsidRDefault="00476DE2" w:rsidP="00476DE2">
      <w:r w:rsidRPr="00476DE2">
        <w:t> </w:t>
      </w:r>
    </w:p>
    <w:p w14:paraId="1240ADED" w14:textId="77777777" w:rsidR="00476DE2" w:rsidRPr="00476DE2" w:rsidRDefault="00476DE2" w:rsidP="00476DE2">
      <w:pPr>
        <w:numPr>
          <w:ilvl w:val="0"/>
          <w:numId w:val="15"/>
        </w:numPr>
      </w:pPr>
      <w:r w:rsidRPr="00476DE2">
        <w:t>Do you like these features? Why/why not? What other features would you like to see? </w:t>
      </w:r>
    </w:p>
    <w:p w14:paraId="565D1C69" w14:textId="77777777" w:rsidR="00476DE2" w:rsidRPr="00476DE2" w:rsidRDefault="00476DE2" w:rsidP="00476DE2">
      <w:pPr>
        <w:numPr>
          <w:ilvl w:val="0"/>
          <w:numId w:val="16"/>
        </w:numPr>
      </w:pPr>
      <w:r w:rsidRPr="00476DE2">
        <w:lastRenderedPageBreak/>
        <w:t>Think apps that provide resources to meet needs, show what info is required to access resources, and other features within the app (e.g., A housing shelter app that provides shelter locations, availability, wait times, requirements for housing) </w:t>
      </w:r>
    </w:p>
    <w:p w14:paraId="4D17D4A4" w14:textId="77777777" w:rsidR="00476DE2" w:rsidRPr="00476DE2" w:rsidRDefault="00476DE2" w:rsidP="00476DE2">
      <w:pPr>
        <w:numPr>
          <w:ilvl w:val="0"/>
          <w:numId w:val="17"/>
        </w:numPr>
      </w:pPr>
      <w:r w:rsidRPr="00476DE2">
        <w:t>Do you have suggestions for the name of the intervention/app/website? </w:t>
      </w:r>
    </w:p>
    <w:p w14:paraId="26457205" w14:textId="77777777" w:rsidR="00476DE2" w:rsidRPr="00476DE2" w:rsidRDefault="00476DE2" w:rsidP="00476DE2">
      <w:pPr>
        <w:numPr>
          <w:ilvl w:val="0"/>
          <w:numId w:val="18"/>
        </w:numPr>
      </w:pPr>
      <w:r w:rsidRPr="00476DE2">
        <w:t>Images/symbols that reflect recovery </w:t>
      </w:r>
    </w:p>
    <w:p w14:paraId="5133E682" w14:textId="77777777" w:rsidR="00476DE2" w:rsidRPr="00476DE2" w:rsidRDefault="00476DE2" w:rsidP="00476DE2">
      <w:r w:rsidRPr="00476DE2">
        <w:t>Spirituality and Culture</w:t>
      </w:r>
      <w:r w:rsidRPr="00476DE2">
        <w:rPr>
          <w:rFonts w:ascii="Arial" w:hAnsi="Arial" w:cs="Arial"/>
        </w:rPr>
        <w:t> </w:t>
      </w:r>
      <w:r w:rsidRPr="00476DE2">
        <w:t> </w:t>
      </w:r>
    </w:p>
    <w:p w14:paraId="4F1EE803" w14:textId="77777777" w:rsidR="00476DE2" w:rsidRPr="00476DE2" w:rsidRDefault="00476DE2" w:rsidP="00476DE2">
      <w:r w:rsidRPr="00476DE2">
        <w:t>Now we are going to ask you questions about spirituality and culture. </w:t>
      </w:r>
    </w:p>
    <w:p w14:paraId="6FB78C4F" w14:textId="77777777" w:rsidR="00476DE2" w:rsidRPr="00476DE2" w:rsidRDefault="00476DE2" w:rsidP="00476DE2">
      <w:pPr>
        <w:numPr>
          <w:ilvl w:val="0"/>
          <w:numId w:val="19"/>
        </w:numPr>
      </w:pPr>
      <w:r w:rsidRPr="00476DE2">
        <w:t xml:space="preserve">How does spirituality/culture </w:t>
      </w:r>
      <w:proofErr w:type="gramStart"/>
      <w:r w:rsidRPr="00476DE2">
        <w:t>impact</w:t>
      </w:r>
      <w:proofErr w:type="gramEnd"/>
      <w:r w:rsidRPr="00476DE2">
        <w:t xml:space="preserve"> how Native people take care of themselves? (For example: holistically – mind, emotions, physical, spiritual?) Or “I feel most connected spiritually when I ____.” </w:t>
      </w:r>
    </w:p>
    <w:p w14:paraId="6F8EAF01" w14:textId="77777777" w:rsidR="00476DE2" w:rsidRPr="00476DE2" w:rsidRDefault="00476DE2" w:rsidP="00476DE2">
      <w:pPr>
        <w:numPr>
          <w:ilvl w:val="0"/>
          <w:numId w:val="20"/>
        </w:numPr>
      </w:pPr>
      <w:r w:rsidRPr="00476DE2">
        <w:t>How does substance use affect spirituality/culture? How does spirituality affect substance use? (Prompts: How does substance use impact/affect praying, dancing, participating in ceremony?) </w:t>
      </w:r>
    </w:p>
    <w:p w14:paraId="4FDCA064" w14:textId="77777777" w:rsidR="00476DE2" w:rsidRPr="00476DE2" w:rsidRDefault="00476DE2" w:rsidP="00476DE2">
      <w:pPr>
        <w:numPr>
          <w:ilvl w:val="0"/>
          <w:numId w:val="21"/>
        </w:numPr>
      </w:pPr>
      <w:r w:rsidRPr="00476DE2">
        <w:t>Is there anything else you would like to share about changing counseling interventions to be more in line with Native ways and culture, more in line with your age group? </w:t>
      </w:r>
    </w:p>
    <w:p w14:paraId="5E01ECE0" w14:textId="77777777" w:rsidR="00476DE2" w:rsidRPr="00476DE2" w:rsidRDefault="00476DE2" w:rsidP="00476DE2">
      <w:r w:rsidRPr="00476DE2">
        <w:t>Models of Health</w:t>
      </w:r>
      <w:r w:rsidRPr="00476DE2">
        <w:rPr>
          <w:rFonts w:ascii="Arial" w:hAnsi="Arial" w:cs="Arial"/>
        </w:rPr>
        <w:t> </w:t>
      </w:r>
      <w:r w:rsidRPr="00476DE2">
        <w:t> </w:t>
      </w:r>
    </w:p>
    <w:p w14:paraId="0AE93155" w14:textId="77777777" w:rsidR="00476DE2" w:rsidRPr="00476DE2" w:rsidRDefault="00476DE2" w:rsidP="00476DE2">
      <w:pPr>
        <w:numPr>
          <w:ilvl w:val="0"/>
          <w:numId w:val="22"/>
        </w:numPr>
      </w:pPr>
      <w:r w:rsidRPr="00476DE2">
        <w:t>What were you taught about wellness or well-being? Do you still practice what you were taught/view it differently now? </w:t>
      </w:r>
    </w:p>
    <w:p w14:paraId="2F164932" w14:textId="77777777" w:rsidR="00476DE2" w:rsidRPr="00476DE2" w:rsidRDefault="00476DE2" w:rsidP="00476DE2">
      <w:pPr>
        <w:numPr>
          <w:ilvl w:val="0"/>
          <w:numId w:val="23"/>
        </w:numPr>
      </w:pPr>
      <w:r w:rsidRPr="00476DE2">
        <w:t>How can we present cultural/traditional ideas of health to young people struggling with alcohol use? Or “I feel healthy when I _____.” Or “I feel hopeful about the future when___”  </w:t>
      </w:r>
    </w:p>
    <w:p w14:paraId="0502C94D" w14:textId="77777777" w:rsidR="00476DE2" w:rsidRPr="00476DE2" w:rsidRDefault="00476DE2" w:rsidP="00476DE2">
      <w:pPr>
        <w:numPr>
          <w:ilvl w:val="0"/>
          <w:numId w:val="24"/>
        </w:numPr>
      </w:pPr>
      <w:r w:rsidRPr="00476DE2">
        <w:t>How can we support young adults’ future goals? Help them look forward to the future and being healthy? </w:t>
      </w:r>
    </w:p>
    <w:p w14:paraId="56F1430C" w14:textId="77777777" w:rsidR="00476DE2" w:rsidRPr="00476DE2" w:rsidRDefault="00476DE2" w:rsidP="00476DE2">
      <w:pPr>
        <w:numPr>
          <w:ilvl w:val="0"/>
          <w:numId w:val="25"/>
        </w:numPr>
      </w:pPr>
      <w:r w:rsidRPr="00476DE2">
        <w:t xml:space="preserve">What prevents younger people from being healthy (e.g., </w:t>
      </w:r>
      <w:r w:rsidRPr="00476DE2">
        <w:rPr>
          <w:i/>
          <w:iCs/>
        </w:rPr>
        <w:t>personal</w:t>
      </w:r>
      <w:r w:rsidRPr="00476DE2">
        <w:t xml:space="preserve">: depression, anxiety, trauma, etc.; </w:t>
      </w:r>
      <w:r w:rsidRPr="00476DE2">
        <w:rPr>
          <w:i/>
          <w:iCs/>
        </w:rPr>
        <w:t>environmental</w:t>
      </w:r>
      <w:r w:rsidRPr="00476DE2">
        <w:t>: lack of employment opportunity, etc.),  </w:t>
      </w:r>
    </w:p>
    <w:p w14:paraId="00A6066B" w14:textId="77777777" w:rsidR="00476DE2" w:rsidRPr="00476DE2" w:rsidRDefault="00476DE2" w:rsidP="00476DE2">
      <w:r w:rsidRPr="00476DE2">
        <w:t>Recovery</w:t>
      </w:r>
      <w:r w:rsidRPr="00476DE2">
        <w:rPr>
          <w:rFonts w:ascii="Arial" w:hAnsi="Arial" w:cs="Arial"/>
        </w:rPr>
        <w:t> </w:t>
      </w:r>
      <w:r w:rsidRPr="00476DE2">
        <w:t> </w:t>
      </w:r>
    </w:p>
    <w:p w14:paraId="7C50EF4A" w14:textId="77777777" w:rsidR="00476DE2" w:rsidRPr="00476DE2" w:rsidRDefault="00476DE2" w:rsidP="00476DE2">
      <w:pPr>
        <w:numPr>
          <w:ilvl w:val="0"/>
          <w:numId w:val="26"/>
        </w:numPr>
      </w:pPr>
      <w:r w:rsidRPr="00476DE2">
        <w:t>What does recovery mean to you/your family/your Tribe/your community? Do you think this is important? Why, or why not? </w:t>
      </w:r>
    </w:p>
    <w:p w14:paraId="47F8E178" w14:textId="77777777" w:rsidR="00476DE2" w:rsidRPr="00476DE2" w:rsidRDefault="00476DE2" w:rsidP="00476DE2">
      <w:pPr>
        <w:numPr>
          <w:ilvl w:val="0"/>
          <w:numId w:val="27"/>
        </w:numPr>
      </w:pPr>
      <w:r w:rsidRPr="00476DE2">
        <w:t xml:space="preserve">What are the best ways to help people recover from misusing substances? For providers: What has </w:t>
      </w:r>
      <w:proofErr w:type="gramStart"/>
      <w:r w:rsidRPr="00476DE2">
        <w:t>helped clients you have worked</w:t>
      </w:r>
      <w:proofErr w:type="gramEnd"/>
      <w:r w:rsidRPr="00476DE2">
        <w:t xml:space="preserve"> with?  </w:t>
      </w:r>
    </w:p>
    <w:p w14:paraId="31EE9A14" w14:textId="77777777" w:rsidR="00476DE2" w:rsidRPr="00476DE2" w:rsidRDefault="00476DE2" w:rsidP="00476DE2">
      <w:r w:rsidRPr="00476DE2">
        <w:lastRenderedPageBreak/>
        <w:t> </w:t>
      </w:r>
    </w:p>
    <w:p w14:paraId="2999B0CE" w14:textId="77777777" w:rsidR="00476DE2" w:rsidRPr="00476DE2" w:rsidRDefault="00476DE2" w:rsidP="00476DE2">
      <w:r w:rsidRPr="00476DE2">
        <w:rPr>
          <w:b/>
          <w:bCs/>
        </w:rPr>
        <w:t>If there’s time, ask: </w:t>
      </w:r>
      <w:r w:rsidRPr="00476DE2">
        <w:t> </w:t>
      </w:r>
    </w:p>
    <w:p w14:paraId="0820A9E1" w14:textId="77777777" w:rsidR="00476DE2" w:rsidRPr="00476DE2" w:rsidRDefault="00476DE2" w:rsidP="00476DE2">
      <w:pPr>
        <w:numPr>
          <w:ilvl w:val="0"/>
          <w:numId w:val="28"/>
        </w:numPr>
      </w:pPr>
      <w:r w:rsidRPr="00476DE2">
        <w:t>Contingency Management incorporates positive rewards as part of the structure of the program to encourage a person with addiction to be sober and get help for addiction. What are positive rewards that are consistent with Native culture? (Example, cooking favorite meal; visiting a sacred place)  </w:t>
      </w:r>
    </w:p>
    <w:p w14:paraId="6821C473" w14:textId="77777777" w:rsidR="00476DE2" w:rsidRPr="00476DE2" w:rsidRDefault="00476DE2" w:rsidP="00476DE2">
      <w:pPr>
        <w:numPr>
          <w:ilvl w:val="0"/>
          <w:numId w:val="29"/>
        </w:numPr>
      </w:pPr>
      <w:r w:rsidRPr="00476DE2">
        <w:t>What are examples of how we can reward our loved ones when they are sober? </w:t>
      </w:r>
    </w:p>
    <w:p w14:paraId="727A53F4" w14:textId="77777777" w:rsidR="00476DE2" w:rsidRPr="00476DE2" w:rsidRDefault="00476DE2" w:rsidP="00476DE2">
      <w:pPr>
        <w:numPr>
          <w:ilvl w:val="0"/>
          <w:numId w:val="30"/>
        </w:numPr>
      </w:pPr>
      <w:r w:rsidRPr="00476DE2">
        <w:t>How can we encourage loved ones to take better care of themselves (Example, perhaps in terms of the client’s relationship with their loved one who has an addiction)?  </w:t>
      </w:r>
    </w:p>
    <w:p w14:paraId="59F3B239" w14:textId="77777777" w:rsidR="00476DE2" w:rsidRPr="00476DE2" w:rsidRDefault="00476DE2" w:rsidP="00476DE2">
      <w:pPr>
        <w:numPr>
          <w:ilvl w:val="0"/>
          <w:numId w:val="31"/>
        </w:numPr>
      </w:pPr>
      <w:r w:rsidRPr="00476DE2">
        <w:t xml:space="preserve">What are the usual ways that Native people go about asking other Eastern Shoshone/Native people to make changes? (For examples, rules or customs that may </w:t>
      </w:r>
      <w:proofErr w:type="gramStart"/>
      <w:r w:rsidRPr="00476DE2">
        <w:t>involve,</w:t>
      </w:r>
      <w:proofErr w:type="gramEnd"/>
      <w:r w:rsidRPr="00476DE2">
        <w:t xml:space="preserve"> gender, age, familial relationship, clan, religious society, tribal leader positions)  </w:t>
      </w:r>
    </w:p>
    <w:p w14:paraId="750914D6" w14:textId="77777777" w:rsidR="00476DE2" w:rsidRPr="00476DE2" w:rsidRDefault="00476DE2" w:rsidP="00476DE2">
      <w:pPr>
        <w:numPr>
          <w:ilvl w:val="0"/>
          <w:numId w:val="32"/>
        </w:numPr>
      </w:pPr>
      <w:r w:rsidRPr="00476DE2">
        <w:t>Are there Native stories or teachings that we could bring into Contingency Management/Behavioral Economics that are allowable/acceptable to share? (e.g., stories of family relationships; stories of helping each other; stories of setting limits; stories of how to talk with each other; stories of values)  </w:t>
      </w:r>
    </w:p>
    <w:p w14:paraId="787157AA" w14:textId="77777777" w:rsidR="00476DE2" w:rsidRPr="00476DE2" w:rsidRDefault="00476DE2" w:rsidP="00476DE2">
      <w:pPr>
        <w:numPr>
          <w:ilvl w:val="0"/>
          <w:numId w:val="33"/>
        </w:numPr>
      </w:pPr>
      <w:r w:rsidRPr="00476DE2">
        <w:t>What causes young people to use alcohol? </w:t>
      </w:r>
    </w:p>
    <w:p w14:paraId="2F3D13C3" w14:textId="77777777" w:rsidR="00476DE2" w:rsidRPr="00476DE2" w:rsidRDefault="00476DE2" w:rsidP="00476DE2">
      <w:pPr>
        <w:numPr>
          <w:ilvl w:val="0"/>
          <w:numId w:val="34"/>
        </w:numPr>
      </w:pPr>
      <w:r w:rsidRPr="00476DE2">
        <w:t>How do you think people start to misuse substances, is there a process for how that usually happens? (Prompt: Some people think addiction is caused by bad genes, trauma, or stress. What do you think causes addiction?) </w:t>
      </w:r>
    </w:p>
    <w:p w14:paraId="1E7E0266" w14:textId="77777777" w:rsidR="00752CE9" w:rsidRDefault="00752CE9"/>
    <w:sectPr w:rsidR="00752C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008AD"/>
    <w:multiLevelType w:val="multilevel"/>
    <w:tmpl w:val="2048E4A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99240D"/>
    <w:multiLevelType w:val="multilevel"/>
    <w:tmpl w:val="784C96C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9675A6"/>
    <w:multiLevelType w:val="multilevel"/>
    <w:tmpl w:val="3F4EF01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F892B54"/>
    <w:multiLevelType w:val="multilevel"/>
    <w:tmpl w:val="E5881E5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2027E49"/>
    <w:multiLevelType w:val="multilevel"/>
    <w:tmpl w:val="0290BA7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35B4C5C"/>
    <w:multiLevelType w:val="multilevel"/>
    <w:tmpl w:val="2FE83DC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36671C3"/>
    <w:multiLevelType w:val="multilevel"/>
    <w:tmpl w:val="4FCE1F4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0411508"/>
    <w:multiLevelType w:val="multilevel"/>
    <w:tmpl w:val="1D083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66F345C"/>
    <w:multiLevelType w:val="multilevel"/>
    <w:tmpl w:val="BFB62F3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7535A3A"/>
    <w:multiLevelType w:val="multilevel"/>
    <w:tmpl w:val="47DA052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16B2511"/>
    <w:multiLevelType w:val="multilevel"/>
    <w:tmpl w:val="6E7060B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6452754"/>
    <w:multiLevelType w:val="multilevel"/>
    <w:tmpl w:val="1B1EA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CA256B9"/>
    <w:multiLevelType w:val="multilevel"/>
    <w:tmpl w:val="8FA090B8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20277E6"/>
    <w:multiLevelType w:val="multilevel"/>
    <w:tmpl w:val="2B7ECE5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0016D7A"/>
    <w:multiLevelType w:val="multilevel"/>
    <w:tmpl w:val="646E70B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167270A"/>
    <w:multiLevelType w:val="multilevel"/>
    <w:tmpl w:val="BCE4FF9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678732B"/>
    <w:multiLevelType w:val="multilevel"/>
    <w:tmpl w:val="EE9C948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86E3674"/>
    <w:multiLevelType w:val="multilevel"/>
    <w:tmpl w:val="8A06A6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933553B"/>
    <w:multiLevelType w:val="multilevel"/>
    <w:tmpl w:val="FC865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599A2424"/>
    <w:multiLevelType w:val="multilevel"/>
    <w:tmpl w:val="6E9E219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AE53EEA"/>
    <w:multiLevelType w:val="multilevel"/>
    <w:tmpl w:val="9B964D7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CA32F03"/>
    <w:multiLevelType w:val="multilevel"/>
    <w:tmpl w:val="918654B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328402E"/>
    <w:multiLevelType w:val="multilevel"/>
    <w:tmpl w:val="BCB8738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4E15B6A"/>
    <w:multiLevelType w:val="multilevel"/>
    <w:tmpl w:val="874C1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651D5FA7"/>
    <w:multiLevelType w:val="multilevel"/>
    <w:tmpl w:val="AA30A8F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9C752F8"/>
    <w:multiLevelType w:val="multilevel"/>
    <w:tmpl w:val="9196B60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B1A07E7"/>
    <w:multiLevelType w:val="multilevel"/>
    <w:tmpl w:val="C50623A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B684115"/>
    <w:multiLevelType w:val="multilevel"/>
    <w:tmpl w:val="1902E70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F822CE7"/>
    <w:multiLevelType w:val="multilevel"/>
    <w:tmpl w:val="93B049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6AE3587"/>
    <w:multiLevelType w:val="multilevel"/>
    <w:tmpl w:val="8376D49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900530F"/>
    <w:multiLevelType w:val="multilevel"/>
    <w:tmpl w:val="3F1224E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92674D1"/>
    <w:multiLevelType w:val="multilevel"/>
    <w:tmpl w:val="9BA0F57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B1C3F80"/>
    <w:multiLevelType w:val="multilevel"/>
    <w:tmpl w:val="A4A281D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CE95751"/>
    <w:multiLevelType w:val="multilevel"/>
    <w:tmpl w:val="1D1E728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40629871">
    <w:abstractNumId w:val="28"/>
  </w:num>
  <w:num w:numId="2" w16cid:durableId="362486460">
    <w:abstractNumId w:val="33"/>
  </w:num>
  <w:num w:numId="3" w16cid:durableId="694429452">
    <w:abstractNumId w:val="12"/>
  </w:num>
  <w:num w:numId="4" w16cid:durableId="673993449">
    <w:abstractNumId w:val="5"/>
  </w:num>
  <w:num w:numId="5" w16cid:durableId="1345206015">
    <w:abstractNumId w:val="0"/>
  </w:num>
  <w:num w:numId="6" w16cid:durableId="1156188771">
    <w:abstractNumId w:val="15"/>
  </w:num>
  <w:num w:numId="7" w16cid:durableId="1349335617">
    <w:abstractNumId w:val="2"/>
  </w:num>
  <w:num w:numId="8" w16cid:durableId="1932741674">
    <w:abstractNumId w:val="24"/>
  </w:num>
  <w:num w:numId="9" w16cid:durableId="84347199">
    <w:abstractNumId w:val="32"/>
  </w:num>
  <w:num w:numId="10" w16cid:durableId="1506939642">
    <w:abstractNumId w:val="9"/>
  </w:num>
  <w:num w:numId="11" w16cid:durableId="932976595">
    <w:abstractNumId w:val="23"/>
  </w:num>
  <w:num w:numId="12" w16cid:durableId="1481992894">
    <w:abstractNumId w:val="11"/>
  </w:num>
  <w:num w:numId="13" w16cid:durableId="1539466682">
    <w:abstractNumId w:val="7"/>
  </w:num>
  <w:num w:numId="14" w16cid:durableId="391466435">
    <w:abstractNumId w:val="18"/>
  </w:num>
  <w:num w:numId="15" w16cid:durableId="1116219888">
    <w:abstractNumId w:val="29"/>
  </w:num>
  <w:num w:numId="16" w16cid:durableId="1190994989">
    <w:abstractNumId w:val="20"/>
  </w:num>
  <w:num w:numId="17" w16cid:durableId="1916695775">
    <w:abstractNumId w:val="4"/>
  </w:num>
  <w:num w:numId="18" w16cid:durableId="1543446954">
    <w:abstractNumId w:val="13"/>
  </w:num>
  <w:num w:numId="19" w16cid:durableId="2064861535">
    <w:abstractNumId w:val="1"/>
  </w:num>
  <w:num w:numId="20" w16cid:durableId="1577474991">
    <w:abstractNumId w:val="30"/>
  </w:num>
  <w:num w:numId="21" w16cid:durableId="867523993">
    <w:abstractNumId w:val="16"/>
  </w:num>
  <w:num w:numId="22" w16cid:durableId="986932957">
    <w:abstractNumId w:val="22"/>
  </w:num>
  <w:num w:numId="23" w16cid:durableId="107892185">
    <w:abstractNumId w:val="21"/>
  </w:num>
  <w:num w:numId="24" w16cid:durableId="437024466">
    <w:abstractNumId w:val="8"/>
  </w:num>
  <w:num w:numId="25" w16cid:durableId="82603776">
    <w:abstractNumId w:val="10"/>
  </w:num>
  <w:num w:numId="26" w16cid:durableId="1801848291">
    <w:abstractNumId w:val="31"/>
  </w:num>
  <w:num w:numId="27" w16cid:durableId="1001274570">
    <w:abstractNumId w:val="6"/>
  </w:num>
  <w:num w:numId="28" w16cid:durableId="258221417">
    <w:abstractNumId w:val="17"/>
  </w:num>
  <w:num w:numId="29" w16cid:durableId="495150213">
    <w:abstractNumId w:val="25"/>
  </w:num>
  <w:num w:numId="30" w16cid:durableId="576671212">
    <w:abstractNumId w:val="26"/>
  </w:num>
  <w:num w:numId="31" w16cid:durableId="1341395498">
    <w:abstractNumId w:val="3"/>
  </w:num>
  <w:num w:numId="32" w16cid:durableId="1409495785">
    <w:abstractNumId w:val="19"/>
  </w:num>
  <w:num w:numId="33" w16cid:durableId="1774470433">
    <w:abstractNumId w:val="27"/>
  </w:num>
  <w:num w:numId="34" w16cid:durableId="153337714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DE2"/>
    <w:rsid w:val="00130443"/>
    <w:rsid w:val="00476DE2"/>
    <w:rsid w:val="004A4DB2"/>
    <w:rsid w:val="004B5F44"/>
    <w:rsid w:val="00752CE9"/>
    <w:rsid w:val="0076545B"/>
    <w:rsid w:val="009F3D44"/>
    <w:rsid w:val="009F64A6"/>
    <w:rsid w:val="00AA380B"/>
    <w:rsid w:val="00C51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1F735"/>
  <w15:chartTrackingRefBased/>
  <w15:docId w15:val="{95B3C2ED-0E99-444A-870B-2F9061038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6D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D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D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D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D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D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D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D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D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D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D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D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D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D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D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D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D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D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6D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6D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D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6D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6D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6D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6D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6D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D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D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6D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48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2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15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52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84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38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27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18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55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88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19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2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36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52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07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97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260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04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59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14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09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95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949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17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80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73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41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78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97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18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79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07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27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50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53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13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33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6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14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20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82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17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49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95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00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3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428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66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113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99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37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84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69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88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93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7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43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04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08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80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41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19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72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53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96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66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87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28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96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19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73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71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62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02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86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5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3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03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08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55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14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63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16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80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89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38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37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66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28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24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4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68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05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60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435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46</Words>
  <Characters>4031</Characters>
  <Application>Microsoft Office Word</Application>
  <DocSecurity>0</DocSecurity>
  <Lines>81</Lines>
  <Paragraphs>41</Paragraphs>
  <ScaleCrop>false</ScaleCrop>
  <Company/>
  <LinksUpToDate>false</LinksUpToDate>
  <CharactersWithSpaces>4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chak, Katherine</dc:creator>
  <cp:keywords/>
  <dc:description/>
  <cp:lastModifiedBy>Hirchak, Katherine</cp:lastModifiedBy>
  <cp:revision>1</cp:revision>
  <dcterms:created xsi:type="dcterms:W3CDTF">2025-11-12T19:38:00Z</dcterms:created>
  <dcterms:modified xsi:type="dcterms:W3CDTF">2025-11-12T19:40:00Z</dcterms:modified>
</cp:coreProperties>
</file>